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3C99D" w14:textId="28FBDDA0" w:rsidR="00DB537C" w:rsidRPr="00253C3E" w:rsidRDefault="00DB537C" w:rsidP="00DB537C">
      <w:pPr>
        <w:rPr>
          <w:rFonts w:eastAsiaTheme="minorEastAsia" w:cs="Calibri"/>
          <w:b/>
          <w:bCs/>
        </w:rPr>
      </w:pPr>
      <w:r w:rsidRPr="0060687C">
        <w:rPr>
          <w:rFonts w:eastAsiaTheme="minorEastAsia" w:cs="Calibri"/>
          <w:b/>
          <w:bCs/>
        </w:rPr>
        <w:t>Table S</w:t>
      </w:r>
      <w:r w:rsidR="001D0221">
        <w:rPr>
          <w:rFonts w:eastAsiaTheme="minorEastAsia" w:cs="Calibri"/>
          <w:b/>
          <w:bCs/>
        </w:rPr>
        <w:t>7</w:t>
      </w:r>
      <w:bookmarkStart w:id="0" w:name="_GoBack"/>
      <w:bookmarkEnd w:id="0"/>
      <w:r w:rsidRPr="0060687C">
        <w:rPr>
          <w:rFonts w:eastAsiaTheme="minorEastAsia" w:cs="Calibri"/>
          <w:b/>
          <w:bCs/>
        </w:rPr>
        <w:t>. Distribu</w:t>
      </w:r>
      <w:r w:rsidRPr="008017B5">
        <w:rPr>
          <w:rFonts w:eastAsiaTheme="minorEastAsia" w:cs="Calibri"/>
          <w:b/>
          <w:bCs/>
        </w:rPr>
        <w:t>tion of Embedded Diagnostic Recommendations and Adjusted Diagnoses by ATC Pharmacological Categories</w:t>
      </w:r>
    </w:p>
    <w:tbl>
      <w:tblPr>
        <w:tblStyle w:val="11"/>
        <w:tblW w:w="9936" w:type="dxa"/>
        <w:jc w:val="center"/>
        <w:tblLayout w:type="fixed"/>
        <w:tblLook w:val="04E0" w:firstRow="1" w:lastRow="1" w:firstColumn="1" w:lastColumn="0" w:noHBand="0" w:noVBand="1"/>
      </w:tblPr>
      <w:tblGrid>
        <w:gridCol w:w="864"/>
        <w:gridCol w:w="4176"/>
        <w:gridCol w:w="2448"/>
        <w:gridCol w:w="1224"/>
        <w:gridCol w:w="1224"/>
      </w:tblGrid>
      <w:tr w:rsidR="0060687C" w:rsidRPr="0060687C" w14:paraId="32DCED41" w14:textId="77777777" w:rsidTr="001A6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4CFA7E00" w14:textId="77777777" w:rsidR="00DB537C" w:rsidRPr="0060687C" w:rsidRDefault="00DB537C" w:rsidP="001A6A90">
            <w:pPr>
              <w:pStyle w:val="a4"/>
              <w:spacing w:line="240" w:lineRule="auto"/>
              <w:jc w:val="center"/>
              <w:rPr>
                <w:rFonts w:eastAsiaTheme="minorEastAsia" w:cs="Calibri"/>
                <w:b w:val="0"/>
                <w:bCs w:val="0"/>
              </w:rPr>
            </w:pPr>
            <w:r w:rsidRPr="0060687C">
              <w:rPr>
                <w:rFonts w:cs="Calibri"/>
              </w:rPr>
              <w:t xml:space="preserve">ATC </w:t>
            </w:r>
          </w:p>
          <w:p w14:paraId="40C0AA67" w14:textId="77777777" w:rsidR="00DB537C" w:rsidRPr="0060687C" w:rsidRDefault="00DB537C" w:rsidP="001A6A90">
            <w:pPr>
              <w:pStyle w:val="a4"/>
              <w:spacing w:line="240" w:lineRule="auto"/>
              <w:jc w:val="center"/>
              <w:rPr>
                <w:rFonts w:eastAsiaTheme="minorEastAsia" w:cs="Calibri"/>
              </w:rPr>
            </w:pPr>
            <w:r w:rsidRPr="0060687C">
              <w:rPr>
                <w:rFonts w:eastAsiaTheme="minorEastAsia" w:cs="Calibri"/>
              </w:rPr>
              <w:t>group</w:t>
            </w:r>
          </w:p>
        </w:tc>
        <w:tc>
          <w:tcPr>
            <w:tcW w:w="4176" w:type="dxa"/>
            <w:vMerge w:val="restart"/>
            <w:tcBorders>
              <w:top w:val="single" w:sz="12" w:space="0" w:color="auto"/>
            </w:tcBorders>
            <w:vAlign w:val="center"/>
          </w:tcPr>
          <w:p w14:paraId="3A561A8B" w14:textId="77777777" w:rsidR="00DB537C" w:rsidRPr="0060687C" w:rsidRDefault="00DB537C" w:rsidP="001A6A90">
            <w:pPr>
              <w:pStyle w:val="a4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eastAsiaTheme="minorEastAsia" w:cs="Calibri"/>
              </w:rPr>
              <w:t>Pharmacological Categories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vAlign w:val="center"/>
          </w:tcPr>
          <w:p w14:paraId="14451A45" w14:textId="77777777" w:rsidR="00DB537C" w:rsidRPr="0060687C" w:rsidRDefault="00DB537C" w:rsidP="001A6A90">
            <w:pPr>
              <w:pStyle w:val="a4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Embedded Diagnostic Recommendations</w:t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</w:tcBorders>
            <w:vAlign w:val="center"/>
          </w:tcPr>
          <w:p w14:paraId="3A0D7F64" w14:textId="726D5FA2" w:rsidR="00DB537C" w:rsidRPr="0060687C" w:rsidRDefault="00DB537C" w:rsidP="001A6A90">
            <w:pPr>
              <w:pStyle w:val="a4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Calibri"/>
              </w:rPr>
            </w:pPr>
            <w:r w:rsidRPr="0060687C">
              <w:rPr>
                <w:rFonts w:cs="Calibri"/>
              </w:rPr>
              <w:t>Acceptances</w:t>
            </w:r>
          </w:p>
        </w:tc>
      </w:tr>
      <w:tr w:rsidR="0060687C" w:rsidRPr="0060687C" w14:paraId="09A0A7B1" w14:textId="77777777" w:rsidTr="001A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/>
            <w:tcBorders>
              <w:bottom w:val="single" w:sz="12" w:space="0" w:color="auto"/>
            </w:tcBorders>
            <w:vAlign w:val="center"/>
          </w:tcPr>
          <w:p w14:paraId="6086ACDB" w14:textId="77777777" w:rsidR="001A6A90" w:rsidRPr="0060687C" w:rsidRDefault="001A6A90" w:rsidP="001A6A90">
            <w:pPr>
              <w:pStyle w:val="a4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176" w:type="dxa"/>
            <w:vMerge/>
            <w:tcBorders>
              <w:bottom w:val="single" w:sz="12" w:space="0" w:color="auto"/>
            </w:tcBorders>
            <w:vAlign w:val="center"/>
          </w:tcPr>
          <w:p w14:paraId="29A22A06" w14:textId="77777777" w:rsidR="001A6A90" w:rsidRPr="0060687C" w:rsidRDefault="001A6A90" w:rsidP="001A6A90">
            <w:pPr>
              <w:pStyle w:val="a4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2448" w:type="dxa"/>
            <w:tcBorders>
              <w:bottom w:val="single" w:sz="12" w:space="0" w:color="auto"/>
            </w:tcBorders>
            <w:vAlign w:val="center"/>
          </w:tcPr>
          <w:p w14:paraId="4D32E133" w14:textId="038DA0B9" w:rsidR="001A6A90" w:rsidRPr="0060687C" w:rsidRDefault="001A6A90" w:rsidP="001A6A90">
            <w:pPr>
              <w:pStyle w:val="a4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N </w:t>
            </w:r>
            <w:r w:rsidRPr="0060687C">
              <w:rPr>
                <w:rFonts w:asciiTheme="minorEastAsia" w:eastAsiaTheme="minorEastAsia" w:hAnsiTheme="minorEastAsia" w:cs="Calibri" w:hint="eastAsia"/>
              </w:rPr>
              <w:t>(</w:t>
            </w:r>
            <w:r w:rsidRPr="0060687C">
              <w:rPr>
                <w:rFonts w:cs="Calibri"/>
              </w:rPr>
              <w:t>%</w:t>
            </w:r>
            <w:r w:rsidRPr="0060687C">
              <w:rPr>
                <w:rFonts w:asciiTheme="minorEastAsia" w:eastAsiaTheme="minorEastAsia" w:hAnsiTheme="minorEastAsia" w:cs="Calibri" w:hint="eastAsia"/>
              </w:rPr>
              <w:t>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56AC60FB" w14:textId="0E1E51D6" w:rsidR="001A6A90" w:rsidRPr="0060687C" w:rsidRDefault="001A6A90" w:rsidP="001A6A90">
            <w:pPr>
              <w:pStyle w:val="a4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N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33F64422" w14:textId="04C810A7" w:rsidR="001A6A90" w:rsidRPr="0060687C" w:rsidRDefault="001A6A90" w:rsidP="001A6A90">
            <w:pPr>
              <w:pStyle w:val="a4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Rate</w:t>
            </w:r>
          </w:p>
        </w:tc>
      </w:tr>
      <w:tr w:rsidR="0060687C" w:rsidRPr="0060687C" w14:paraId="3DB37063" w14:textId="77777777" w:rsidTr="001A6A90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top w:val="single" w:sz="12" w:space="0" w:color="auto"/>
            </w:tcBorders>
            <w:vAlign w:val="center"/>
          </w:tcPr>
          <w:p w14:paraId="734DF4E2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N</w:t>
            </w:r>
          </w:p>
        </w:tc>
        <w:tc>
          <w:tcPr>
            <w:tcW w:w="4176" w:type="dxa"/>
            <w:tcBorders>
              <w:top w:val="single" w:sz="12" w:space="0" w:color="auto"/>
            </w:tcBorders>
            <w:vAlign w:val="center"/>
          </w:tcPr>
          <w:p w14:paraId="10B87C2A" w14:textId="77777777" w:rsidR="001A6A90" w:rsidRPr="0060687C" w:rsidRDefault="001A6A90" w:rsidP="001A6A9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Nervous system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vAlign w:val="center"/>
          </w:tcPr>
          <w:p w14:paraId="108006B1" w14:textId="77777777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2,591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21.17%)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7F99BC03" w14:textId="5E839322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717 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1A8D66F4" w14:textId="5986E1DE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27.67%</w:t>
            </w:r>
          </w:p>
        </w:tc>
      </w:tr>
      <w:tr w:rsidR="0060687C" w:rsidRPr="0060687C" w14:paraId="5C72990E" w14:textId="77777777" w:rsidTr="001A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27EB6653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C</w:t>
            </w:r>
          </w:p>
        </w:tc>
        <w:tc>
          <w:tcPr>
            <w:tcW w:w="4176" w:type="dxa"/>
            <w:vAlign w:val="center"/>
          </w:tcPr>
          <w:p w14:paraId="0CC14843" w14:textId="77777777" w:rsidR="001A6A90" w:rsidRPr="0060687C" w:rsidRDefault="001A6A90" w:rsidP="001A6A9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Cardiovascular system </w:t>
            </w:r>
          </w:p>
        </w:tc>
        <w:tc>
          <w:tcPr>
            <w:tcW w:w="2448" w:type="dxa"/>
            <w:vAlign w:val="center"/>
          </w:tcPr>
          <w:p w14:paraId="6DFDD81A" w14:textId="77777777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1,795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14.67%)</w:t>
            </w:r>
          </w:p>
        </w:tc>
        <w:tc>
          <w:tcPr>
            <w:tcW w:w="1224" w:type="dxa"/>
            <w:vAlign w:val="center"/>
          </w:tcPr>
          <w:p w14:paraId="3217E50F" w14:textId="5506C04D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943 </w:t>
            </w:r>
          </w:p>
        </w:tc>
        <w:tc>
          <w:tcPr>
            <w:tcW w:w="1224" w:type="dxa"/>
            <w:vAlign w:val="center"/>
          </w:tcPr>
          <w:p w14:paraId="3E584C44" w14:textId="2693DCFD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52.53%</w:t>
            </w:r>
          </w:p>
        </w:tc>
      </w:tr>
      <w:tr w:rsidR="0060687C" w:rsidRPr="0060687C" w14:paraId="3B613A51" w14:textId="77777777" w:rsidTr="001A6A90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33668B73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B</w:t>
            </w:r>
          </w:p>
        </w:tc>
        <w:tc>
          <w:tcPr>
            <w:tcW w:w="4176" w:type="dxa"/>
            <w:vAlign w:val="center"/>
          </w:tcPr>
          <w:p w14:paraId="00007AB2" w14:textId="77777777" w:rsidR="001A6A90" w:rsidRPr="0060687C" w:rsidRDefault="001A6A90" w:rsidP="001A6A9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Blood and blood forming organs</w:t>
            </w:r>
          </w:p>
        </w:tc>
        <w:tc>
          <w:tcPr>
            <w:tcW w:w="2448" w:type="dxa"/>
            <w:vAlign w:val="center"/>
          </w:tcPr>
          <w:p w14:paraId="2D6FAFD2" w14:textId="77777777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1,794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14.66%)</w:t>
            </w:r>
          </w:p>
        </w:tc>
        <w:tc>
          <w:tcPr>
            <w:tcW w:w="1224" w:type="dxa"/>
            <w:vAlign w:val="center"/>
          </w:tcPr>
          <w:p w14:paraId="73831E84" w14:textId="44B42850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713 </w:t>
            </w:r>
          </w:p>
        </w:tc>
        <w:tc>
          <w:tcPr>
            <w:tcW w:w="1224" w:type="dxa"/>
            <w:vAlign w:val="center"/>
          </w:tcPr>
          <w:p w14:paraId="30B8C4C3" w14:textId="11919980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39.74%</w:t>
            </w:r>
          </w:p>
        </w:tc>
      </w:tr>
      <w:tr w:rsidR="0060687C" w:rsidRPr="0060687C" w14:paraId="54AD0C87" w14:textId="77777777" w:rsidTr="001A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1C070839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A</w:t>
            </w:r>
          </w:p>
        </w:tc>
        <w:tc>
          <w:tcPr>
            <w:tcW w:w="4176" w:type="dxa"/>
            <w:vAlign w:val="center"/>
          </w:tcPr>
          <w:p w14:paraId="54D34188" w14:textId="77777777" w:rsidR="001A6A90" w:rsidRPr="0060687C" w:rsidRDefault="001A6A90" w:rsidP="001A6A9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Alimentary tract and metabolism</w:t>
            </w:r>
          </w:p>
        </w:tc>
        <w:tc>
          <w:tcPr>
            <w:tcW w:w="2448" w:type="dxa"/>
            <w:vAlign w:val="center"/>
          </w:tcPr>
          <w:p w14:paraId="4785DB8B" w14:textId="77777777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1,262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10.31%)</w:t>
            </w:r>
          </w:p>
        </w:tc>
        <w:tc>
          <w:tcPr>
            <w:tcW w:w="1224" w:type="dxa"/>
            <w:vAlign w:val="center"/>
          </w:tcPr>
          <w:p w14:paraId="1B4215A8" w14:textId="7174C02C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653 </w:t>
            </w:r>
          </w:p>
        </w:tc>
        <w:tc>
          <w:tcPr>
            <w:tcW w:w="1224" w:type="dxa"/>
            <w:vAlign w:val="center"/>
          </w:tcPr>
          <w:p w14:paraId="754434DE" w14:textId="19BA70D6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51.74%</w:t>
            </w:r>
          </w:p>
        </w:tc>
      </w:tr>
      <w:tr w:rsidR="0060687C" w:rsidRPr="0060687C" w14:paraId="2978EB90" w14:textId="77777777" w:rsidTr="001A6A90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0DC675D5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J</w:t>
            </w:r>
          </w:p>
        </w:tc>
        <w:tc>
          <w:tcPr>
            <w:tcW w:w="4176" w:type="dxa"/>
            <w:vAlign w:val="center"/>
          </w:tcPr>
          <w:p w14:paraId="11A3173E" w14:textId="77777777" w:rsidR="001A6A90" w:rsidRPr="0060687C" w:rsidRDefault="001A6A90" w:rsidP="001A6A9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Anti-infectives for systemic use</w:t>
            </w:r>
          </w:p>
        </w:tc>
        <w:tc>
          <w:tcPr>
            <w:tcW w:w="2448" w:type="dxa"/>
            <w:vAlign w:val="center"/>
          </w:tcPr>
          <w:p w14:paraId="38BF551B" w14:textId="77777777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1,189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9.72%)</w:t>
            </w:r>
          </w:p>
        </w:tc>
        <w:tc>
          <w:tcPr>
            <w:tcW w:w="1224" w:type="dxa"/>
            <w:vAlign w:val="center"/>
          </w:tcPr>
          <w:p w14:paraId="0692614B" w14:textId="48B6B93F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745 </w:t>
            </w:r>
          </w:p>
        </w:tc>
        <w:tc>
          <w:tcPr>
            <w:tcW w:w="1224" w:type="dxa"/>
            <w:vAlign w:val="center"/>
          </w:tcPr>
          <w:p w14:paraId="1F30AD66" w14:textId="20877119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62.66%</w:t>
            </w:r>
          </w:p>
        </w:tc>
      </w:tr>
      <w:tr w:rsidR="0060687C" w:rsidRPr="0060687C" w14:paraId="4EEA5A67" w14:textId="77777777" w:rsidTr="001A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1EF1AE0F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M</w:t>
            </w:r>
          </w:p>
        </w:tc>
        <w:tc>
          <w:tcPr>
            <w:tcW w:w="4176" w:type="dxa"/>
            <w:vAlign w:val="center"/>
          </w:tcPr>
          <w:p w14:paraId="38AF3883" w14:textId="77777777" w:rsidR="001A6A90" w:rsidRPr="0060687C" w:rsidRDefault="001A6A90" w:rsidP="001A6A9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Musculoskeletal system</w:t>
            </w:r>
          </w:p>
        </w:tc>
        <w:tc>
          <w:tcPr>
            <w:tcW w:w="2448" w:type="dxa"/>
            <w:vAlign w:val="center"/>
          </w:tcPr>
          <w:p w14:paraId="3517C2DF" w14:textId="77777777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819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6.69%)</w:t>
            </w:r>
          </w:p>
        </w:tc>
        <w:tc>
          <w:tcPr>
            <w:tcW w:w="1224" w:type="dxa"/>
            <w:vAlign w:val="center"/>
          </w:tcPr>
          <w:p w14:paraId="28F90009" w14:textId="5B86E6A3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390 </w:t>
            </w:r>
          </w:p>
        </w:tc>
        <w:tc>
          <w:tcPr>
            <w:tcW w:w="1224" w:type="dxa"/>
            <w:vAlign w:val="center"/>
          </w:tcPr>
          <w:p w14:paraId="6B9BB136" w14:textId="070A9E22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47.62%</w:t>
            </w:r>
          </w:p>
        </w:tc>
      </w:tr>
      <w:tr w:rsidR="0060687C" w:rsidRPr="0060687C" w14:paraId="179B2F6D" w14:textId="77777777" w:rsidTr="001A6A90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0F9B0FF1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R</w:t>
            </w:r>
          </w:p>
        </w:tc>
        <w:tc>
          <w:tcPr>
            <w:tcW w:w="4176" w:type="dxa"/>
            <w:vAlign w:val="center"/>
          </w:tcPr>
          <w:p w14:paraId="4ABF40F4" w14:textId="77777777" w:rsidR="001A6A90" w:rsidRPr="0060687C" w:rsidRDefault="001A6A90" w:rsidP="001A6A9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Respiratory system</w:t>
            </w:r>
          </w:p>
        </w:tc>
        <w:tc>
          <w:tcPr>
            <w:tcW w:w="2448" w:type="dxa"/>
            <w:vAlign w:val="center"/>
          </w:tcPr>
          <w:p w14:paraId="262BB785" w14:textId="77777777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802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6.55%)</w:t>
            </w:r>
          </w:p>
        </w:tc>
        <w:tc>
          <w:tcPr>
            <w:tcW w:w="1224" w:type="dxa"/>
            <w:vAlign w:val="center"/>
          </w:tcPr>
          <w:p w14:paraId="7CF34C96" w14:textId="7FDAB036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413 </w:t>
            </w:r>
          </w:p>
        </w:tc>
        <w:tc>
          <w:tcPr>
            <w:tcW w:w="1224" w:type="dxa"/>
            <w:vAlign w:val="center"/>
          </w:tcPr>
          <w:p w14:paraId="762C2BDA" w14:textId="3D612DDB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51.5</w:t>
            </w:r>
            <w:r w:rsidRPr="0060687C">
              <w:rPr>
                <w:rFonts w:eastAsiaTheme="minorEastAsia" w:cs="Calibri"/>
              </w:rPr>
              <w:t>0</w:t>
            </w:r>
            <w:r w:rsidRPr="0060687C">
              <w:rPr>
                <w:rFonts w:cs="Calibri"/>
              </w:rPr>
              <w:t>%</w:t>
            </w:r>
          </w:p>
        </w:tc>
      </w:tr>
      <w:tr w:rsidR="0060687C" w:rsidRPr="0060687C" w14:paraId="70EC5E5A" w14:textId="77777777" w:rsidTr="001A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37772B5C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G</w:t>
            </w:r>
          </w:p>
        </w:tc>
        <w:tc>
          <w:tcPr>
            <w:tcW w:w="4176" w:type="dxa"/>
            <w:vAlign w:val="center"/>
          </w:tcPr>
          <w:p w14:paraId="71C73C30" w14:textId="77777777" w:rsidR="001A6A90" w:rsidRPr="0060687C" w:rsidRDefault="001A6A90" w:rsidP="001A6A9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Genito-urinary system and sex hormone </w:t>
            </w:r>
          </w:p>
        </w:tc>
        <w:tc>
          <w:tcPr>
            <w:tcW w:w="2448" w:type="dxa"/>
            <w:vAlign w:val="center"/>
          </w:tcPr>
          <w:p w14:paraId="035D007E" w14:textId="77777777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766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6.26%)</w:t>
            </w:r>
          </w:p>
        </w:tc>
        <w:tc>
          <w:tcPr>
            <w:tcW w:w="1224" w:type="dxa"/>
            <w:vAlign w:val="center"/>
          </w:tcPr>
          <w:p w14:paraId="293E7F27" w14:textId="254D6165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605 </w:t>
            </w:r>
          </w:p>
        </w:tc>
        <w:tc>
          <w:tcPr>
            <w:tcW w:w="1224" w:type="dxa"/>
            <w:vAlign w:val="center"/>
          </w:tcPr>
          <w:p w14:paraId="21E8896A" w14:textId="54290A8A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78.98%</w:t>
            </w:r>
          </w:p>
        </w:tc>
      </w:tr>
      <w:tr w:rsidR="0060687C" w:rsidRPr="0060687C" w14:paraId="0B8B534C" w14:textId="77777777" w:rsidTr="001A6A90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6ECA166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H</w:t>
            </w:r>
          </w:p>
        </w:tc>
        <w:tc>
          <w:tcPr>
            <w:tcW w:w="41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F8A5E4" w14:textId="77777777" w:rsidR="001A6A90" w:rsidRPr="0060687C" w:rsidRDefault="001A6A90" w:rsidP="001A6A90">
            <w:pPr>
              <w:pStyle w:val="a4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System hormonal preparations, excluding sex hormones and insulins</w:t>
            </w:r>
          </w:p>
        </w:tc>
        <w:tc>
          <w:tcPr>
            <w:tcW w:w="244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00DB85" w14:textId="77777777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684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5.59%)</w:t>
            </w:r>
          </w:p>
        </w:tc>
        <w:tc>
          <w:tcPr>
            <w:tcW w:w="122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DBB393" w14:textId="34EE0ED6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153 </w:t>
            </w:r>
          </w:p>
        </w:tc>
        <w:tc>
          <w:tcPr>
            <w:tcW w:w="122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FF23FED" w14:textId="4586441F" w:rsidR="001A6A90" w:rsidRPr="0060687C" w:rsidRDefault="001A6A90" w:rsidP="001A6A90">
            <w:pPr>
              <w:pStyle w:val="a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22.37%</w:t>
            </w:r>
          </w:p>
        </w:tc>
      </w:tr>
      <w:tr w:rsidR="0060687C" w:rsidRPr="0060687C" w14:paraId="0A822F0E" w14:textId="77777777" w:rsidTr="001A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7B07492C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</w:rPr>
            </w:pPr>
            <w:r w:rsidRPr="0060687C">
              <w:rPr>
                <w:rFonts w:cs="Calibri"/>
              </w:rPr>
              <w:t>S</w:t>
            </w:r>
          </w:p>
        </w:tc>
        <w:tc>
          <w:tcPr>
            <w:tcW w:w="4176" w:type="dxa"/>
            <w:vAlign w:val="center"/>
          </w:tcPr>
          <w:p w14:paraId="618F1086" w14:textId="77777777" w:rsidR="001A6A90" w:rsidRPr="0060687C" w:rsidRDefault="001A6A90" w:rsidP="001A6A9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Sensory organs</w:t>
            </w:r>
          </w:p>
        </w:tc>
        <w:tc>
          <w:tcPr>
            <w:tcW w:w="2448" w:type="dxa"/>
            <w:vAlign w:val="center"/>
          </w:tcPr>
          <w:p w14:paraId="4879C21D" w14:textId="77777777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422</w:t>
            </w:r>
            <w:r w:rsidRPr="0060687C">
              <w:rPr>
                <w:rFonts w:asciiTheme="minorEastAsia" w:eastAsiaTheme="minorEastAsia" w:hAnsiTheme="minorEastAsia" w:cs="Calibri" w:hint="eastAsia"/>
              </w:rPr>
              <w:t xml:space="preserve"> </w:t>
            </w:r>
            <w:r w:rsidRPr="0060687C">
              <w:rPr>
                <w:rFonts w:cs="Calibri"/>
              </w:rPr>
              <w:t>(3.45%)</w:t>
            </w:r>
          </w:p>
        </w:tc>
        <w:tc>
          <w:tcPr>
            <w:tcW w:w="1224" w:type="dxa"/>
            <w:vAlign w:val="center"/>
          </w:tcPr>
          <w:p w14:paraId="14AD8235" w14:textId="2AC95E54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 xml:space="preserve">295 </w:t>
            </w:r>
          </w:p>
        </w:tc>
        <w:tc>
          <w:tcPr>
            <w:tcW w:w="1224" w:type="dxa"/>
            <w:vAlign w:val="center"/>
          </w:tcPr>
          <w:p w14:paraId="0218BFC9" w14:textId="4AF039FE" w:rsidR="001A6A90" w:rsidRPr="0060687C" w:rsidRDefault="001A6A90" w:rsidP="001A6A90">
            <w:pPr>
              <w:pStyle w:val="a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</w:rPr>
              <w:t>69.91%</w:t>
            </w:r>
          </w:p>
        </w:tc>
      </w:tr>
      <w:tr w:rsidR="0060687C" w:rsidRPr="0060687C" w14:paraId="7AE88223" w14:textId="77777777" w:rsidTr="001A6A9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3F53E5EF" w14:textId="77777777" w:rsidR="001A6A90" w:rsidRPr="0060687C" w:rsidRDefault="001A6A90" w:rsidP="001A6A90">
            <w:pPr>
              <w:pStyle w:val="a4"/>
              <w:jc w:val="center"/>
              <w:rPr>
                <w:rFonts w:cs="Calibri"/>
                <w:b w:val="0"/>
                <w:bCs w:val="0"/>
              </w:rPr>
            </w:pPr>
            <w:r w:rsidRPr="0060687C">
              <w:rPr>
                <w:rFonts w:cs="Calibri"/>
              </w:rPr>
              <w:t>L</w:t>
            </w:r>
          </w:p>
        </w:tc>
        <w:tc>
          <w:tcPr>
            <w:tcW w:w="417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10A8D4FD" w14:textId="77777777" w:rsidR="001A6A90" w:rsidRPr="0060687C" w:rsidRDefault="001A6A90" w:rsidP="001A6A90">
            <w:pPr>
              <w:pStyle w:val="a4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</w:rPr>
            </w:pPr>
            <w:r w:rsidRPr="0060687C">
              <w:rPr>
                <w:rFonts w:cs="Calibri"/>
                <w:b w:val="0"/>
              </w:rPr>
              <w:t>Immunomodulating agents</w:t>
            </w:r>
          </w:p>
        </w:tc>
        <w:tc>
          <w:tcPr>
            <w:tcW w:w="244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37FFA9EE" w14:textId="77777777" w:rsidR="001A6A90" w:rsidRPr="0060687C" w:rsidRDefault="001A6A90" w:rsidP="001A6A90">
            <w:pPr>
              <w:pStyle w:val="a4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</w:rPr>
            </w:pPr>
            <w:r w:rsidRPr="0060687C">
              <w:rPr>
                <w:rFonts w:cs="Calibri"/>
                <w:b w:val="0"/>
              </w:rPr>
              <w:t>62</w:t>
            </w:r>
            <w:r w:rsidRPr="0060687C">
              <w:rPr>
                <w:rFonts w:asciiTheme="minorEastAsia" w:eastAsiaTheme="minorEastAsia" w:hAnsiTheme="minorEastAsia" w:cs="Calibri" w:hint="eastAsia"/>
                <w:b w:val="0"/>
              </w:rPr>
              <w:t xml:space="preserve"> </w:t>
            </w:r>
            <w:r w:rsidRPr="0060687C">
              <w:rPr>
                <w:rFonts w:cs="Calibri"/>
                <w:b w:val="0"/>
              </w:rPr>
              <w:t>(0.51%)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27E6A266" w14:textId="72F8042B" w:rsidR="001A6A90" w:rsidRPr="0060687C" w:rsidRDefault="001A6A90" w:rsidP="001A6A90">
            <w:pPr>
              <w:pStyle w:val="a4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60687C">
              <w:rPr>
                <w:rFonts w:cs="Calibri"/>
                <w:b w:val="0"/>
              </w:rPr>
              <w:t xml:space="preserve">26 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6626D5E4" w14:textId="7CEDB237" w:rsidR="001A6A90" w:rsidRPr="0060687C" w:rsidRDefault="001A6A90" w:rsidP="001A6A90">
            <w:pPr>
              <w:pStyle w:val="a4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</w:rPr>
            </w:pPr>
            <w:r w:rsidRPr="0060687C">
              <w:rPr>
                <w:rFonts w:cs="Calibri"/>
                <w:b w:val="0"/>
              </w:rPr>
              <w:t>41.94%</w:t>
            </w:r>
          </w:p>
        </w:tc>
      </w:tr>
    </w:tbl>
    <w:p w14:paraId="4FDEFFDC" w14:textId="0173E8EF" w:rsidR="007B152F" w:rsidRDefault="007B152F" w:rsidP="00BA02F3">
      <w:pPr>
        <w:rPr>
          <w:rFonts w:eastAsiaTheme="minorEastAsia" w:cs="Calibri"/>
          <w:bCs/>
          <w:color w:val="000000" w:themeColor="text1"/>
          <w:sz w:val="24"/>
        </w:rPr>
      </w:pPr>
    </w:p>
    <w:sectPr w:rsidR="007B152F" w:rsidSect="00BA02F3">
      <w:pgSz w:w="11909" w:h="16834" w:code="9"/>
      <w:pgMar w:top="1440" w:right="1440" w:bottom="1151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9013A" w14:textId="77777777" w:rsidR="00A433C1" w:rsidRDefault="00A433C1" w:rsidP="00A80033">
      <w:pPr>
        <w:spacing w:line="240" w:lineRule="auto"/>
      </w:pPr>
      <w:r>
        <w:separator/>
      </w:r>
    </w:p>
  </w:endnote>
  <w:endnote w:type="continuationSeparator" w:id="0">
    <w:p w14:paraId="5EE0C966" w14:textId="77777777" w:rsidR="00A433C1" w:rsidRDefault="00A433C1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4A542" w14:textId="77777777" w:rsidR="00A433C1" w:rsidRDefault="00A433C1" w:rsidP="00A80033">
      <w:pPr>
        <w:spacing w:line="240" w:lineRule="auto"/>
      </w:pPr>
      <w:r>
        <w:separator/>
      </w:r>
    </w:p>
  </w:footnote>
  <w:footnote w:type="continuationSeparator" w:id="0">
    <w:p w14:paraId="7AE74D2E" w14:textId="77777777" w:rsidR="00A433C1" w:rsidRDefault="00A433C1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qgUAF5dvTiwAAAA="/>
  </w:docVars>
  <w:rsids>
    <w:rsidRoot w:val="00DB537C"/>
    <w:rsid w:val="000301A7"/>
    <w:rsid w:val="00055225"/>
    <w:rsid w:val="00072DD2"/>
    <w:rsid w:val="00084EEF"/>
    <w:rsid w:val="001169E8"/>
    <w:rsid w:val="00196DC5"/>
    <w:rsid w:val="001A6A90"/>
    <w:rsid w:val="001D0221"/>
    <w:rsid w:val="001F7D1D"/>
    <w:rsid w:val="00222626"/>
    <w:rsid w:val="00222A28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F486F"/>
    <w:rsid w:val="0060687C"/>
    <w:rsid w:val="006A1DED"/>
    <w:rsid w:val="006A428E"/>
    <w:rsid w:val="006A50D4"/>
    <w:rsid w:val="006A605F"/>
    <w:rsid w:val="006B167B"/>
    <w:rsid w:val="006F59A8"/>
    <w:rsid w:val="00764C4B"/>
    <w:rsid w:val="007752A9"/>
    <w:rsid w:val="00775DAF"/>
    <w:rsid w:val="00794DAA"/>
    <w:rsid w:val="007B152F"/>
    <w:rsid w:val="007C4A9C"/>
    <w:rsid w:val="007F23F1"/>
    <w:rsid w:val="00824FFD"/>
    <w:rsid w:val="00875CAF"/>
    <w:rsid w:val="00893E58"/>
    <w:rsid w:val="008C0BC0"/>
    <w:rsid w:val="008C2344"/>
    <w:rsid w:val="008D4006"/>
    <w:rsid w:val="0095374B"/>
    <w:rsid w:val="00965655"/>
    <w:rsid w:val="009B131C"/>
    <w:rsid w:val="009C29DA"/>
    <w:rsid w:val="009E74E8"/>
    <w:rsid w:val="00A02520"/>
    <w:rsid w:val="00A04B08"/>
    <w:rsid w:val="00A15F8F"/>
    <w:rsid w:val="00A433C1"/>
    <w:rsid w:val="00A446FA"/>
    <w:rsid w:val="00A72A6A"/>
    <w:rsid w:val="00A80033"/>
    <w:rsid w:val="00AB1529"/>
    <w:rsid w:val="00AE6F0F"/>
    <w:rsid w:val="00B17B1A"/>
    <w:rsid w:val="00B3337B"/>
    <w:rsid w:val="00B62E4C"/>
    <w:rsid w:val="00B648E4"/>
    <w:rsid w:val="00B66F79"/>
    <w:rsid w:val="00BA02F3"/>
    <w:rsid w:val="00BB13F2"/>
    <w:rsid w:val="00C006C2"/>
    <w:rsid w:val="00D0176B"/>
    <w:rsid w:val="00D2728B"/>
    <w:rsid w:val="00D43270"/>
    <w:rsid w:val="00D47349"/>
    <w:rsid w:val="00DB537C"/>
    <w:rsid w:val="00DC1DD9"/>
    <w:rsid w:val="00DD621D"/>
    <w:rsid w:val="00E334BF"/>
    <w:rsid w:val="00E86D82"/>
    <w:rsid w:val="00EA1E1D"/>
    <w:rsid w:val="00EC1635"/>
    <w:rsid w:val="00EC1DE1"/>
    <w:rsid w:val="00F20B52"/>
    <w:rsid w:val="00F37AA7"/>
    <w:rsid w:val="00FA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5917D3-A78E-45B3-9ED8-D895461C0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4</cp:revision>
  <dcterms:created xsi:type="dcterms:W3CDTF">2025-03-06T12:30:00Z</dcterms:created>
  <dcterms:modified xsi:type="dcterms:W3CDTF">2025-04-0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